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04531" w14:textId="5C825C27" w:rsidR="00B72882" w:rsidRDefault="00B72882" w:rsidP="00B72882">
      <w:pPr>
        <w:spacing w:line="276" w:lineRule="auto"/>
        <w:rPr>
          <w:color w:val="000000" w:themeColor="text1"/>
          <w:sz w:val="20"/>
          <w:szCs w:val="20"/>
        </w:rPr>
      </w:pPr>
      <w:r w:rsidRPr="007D7F75">
        <w:rPr>
          <w:i/>
          <w:iCs/>
          <w:color w:val="000000" w:themeColor="text1"/>
          <w:sz w:val="20"/>
          <w:szCs w:val="20"/>
        </w:rPr>
        <w:t xml:space="preserve">Supplemental Table </w:t>
      </w:r>
      <w:r>
        <w:rPr>
          <w:i/>
          <w:iCs/>
          <w:color w:val="000000" w:themeColor="text1"/>
          <w:sz w:val="20"/>
          <w:szCs w:val="20"/>
        </w:rPr>
        <w:t>2:</w:t>
      </w:r>
      <w:r>
        <w:rPr>
          <w:color w:val="000000" w:themeColor="text1"/>
          <w:sz w:val="20"/>
          <w:szCs w:val="20"/>
        </w:rPr>
        <w:t xml:space="preserve"> Post-hoc </w:t>
      </w:r>
      <w:r w:rsidR="000555D9">
        <w:rPr>
          <w:color w:val="000000" w:themeColor="text1"/>
          <w:sz w:val="20"/>
          <w:szCs w:val="20"/>
        </w:rPr>
        <w:t>Dunn’s</w:t>
      </w:r>
      <w:r>
        <w:rPr>
          <w:color w:val="000000" w:themeColor="text1"/>
          <w:sz w:val="20"/>
          <w:szCs w:val="20"/>
        </w:rPr>
        <w:t xml:space="preserve"> </w:t>
      </w:r>
      <w:r w:rsidR="000555D9">
        <w:rPr>
          <w:color w:val="000000" w:themeColor="text1"/>
          <w:sz w:val="20"/>
          <w:szCs w:val="20"/>
        </w:rPr>
        <w:t>Test with Holm correction</w:t>
      </w:r>
      <w:r>
        <w:rPr>
          <w:color w:val="000000" w:themeColor="text1"/>
          <w:sz w:val="20"/>
          <w:szCs w:val="20"/>
        </w:rPr>
        <w:t xml:space="preserve"> between 5-year Residency Start Year Cohorts and Arms Race Control Score (ARCS)</w:t>
      </w: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1080"/>
        <w:gridCol w:w="1329"/>
        <w:gridCol w:w="1865"/>
        <w:gridCol w:w="1160"/>
        <w:gridCol w:w="1316"/>
        <w:gridCol w:w="1797"/>
        <w:gridCol w:w="723"/>
      </w:tblGrid>
      <w:tr w:rsidR="00064F77" w14:paraId="762B7FB2" w14:textId="77777777" w:rsidTr="00360B47">
        <w:tc>
          <w:tcPr>
            <w:tcW w:w="1080" w:type="dxa"/>
          </w:tcPr>
          <w:p w14:paraId="31CB3EBF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 w:themeColor="text1"/>
                <w:sz w:val="18"/>
                <w:szCs w:val="18"/>
              </w:rPr>
              <w:t>Cohort 1</w:t>
            </w:r>
          </w:p>
        </w:tc>
        <w:tc>
          <w:tcPr>
            <w:tcW w:w="1329" w:type="dxa"/>
          </w:tcPr>
          <w:p w14:paraId="5D32E5F9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 w:themeColor="text1"/>
                <w:sz w:val="18"/>
                <w:szCs w:val="18"/>
              </w:rPr>
              <w:t>Cohort 1 Mean</w:t>
            </w:r>
          </w:p>
        </w:tc>
        <w:tc>
          <w:tcPr>
            <w:tcW w:w="1865" w:type="dxa"/>
          </w:tcPr>
          <w:p w14:paraId="2897913E" w14:textId="326CF099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 w:themeColor="text1"/>
                <w:sz w:val="18"/>
                <w:szCs w:val="18"/>
              </w:rPr>
              <w:t>Cohort 1 Med (IQR)</w:t>
            </w:r>
          </w:p>
        </w:tc>
        <w:tc>
          <w:tcPr>
            <w:tcW w:w="1160" w:type="dxa"/>
          </w:tcPr>
          <w:p w14:paraId="04AD7154" w14:textId="3209448D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 w:themeColor="text1"/>
                <w:sz w:val="18"/>
                <w:szCs w:val="18"/>
              </w:rPr>
              <w:t>Cohort 2</w:t>
            </w:r>
          </w:p>
        </w:tc>
        <w:tc>
          <w:tcPr>
            <w:tcW w:w="1316" w:type="dxa"/>
          </w:tcPr>
          <w:p w14:paraId="0CE15E43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 w:themeColor="text1"/>
                <w:sz w:val="18"/>
                <w:szCs w:val="18"/>
              </w:rPr>
              <w:t>Cohort 2 Mean</w:t>
            </w:r>
          </w:p>
        </w:tc>
        <w:tc>
          <w:tcPr>
            <w:tcW w:w="1797" w:type="dxa"/>
          </w:tcPr>
          <w:p w14:paraId="70E81B4C" w14:textId="4532CEDB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 w:themeColor="text1"/>
                <w:sz w:val="18"/>
                <w:szCs w:val="18"/>
              </w:rPr>
              <w:t>Cohort 2 Med (IQR)</w:t>
            </w:r>
          </w:p>
        </w:tc>
        <w:tc>
          <w:tcPr>
            <w:tcW w:w="723" w:type="dxa"/>
          </w:tcPr>
          <w:p w14:paraId="3CE9F367" w14:textId="15ECF688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64F77" w14:paraId="5CDD6E04" w14:textId="77777777" w:rsidTr="00360B47">
        <w:tc>
          <w:tcPr>
            <w:tcW w:w="1080" w:type="dxa"/>
          </w:tcPr>
          <w:p w14:paraId="7DCEC23A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1995–1999</w:t>
            </w:r>
          </w:p>
        </w:tc>
        <w:tc>
          <w:tcPr>
            <w:tcW w:w="1329" w:type="dxa"/>
          </w:tcPr>
          <w:p w14:paraId="7FFE20EE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865" w:type="dxa"/>
          </w:tcPr>
          <w:p w14:paraId="2E5C6C1A" w14:textId="5BCD55DB" w:rsidR="00064F77" w:rsidRPr="00064F77" w:rsidRDefault="00064F77" w:rsidP="00064F7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0 (0.0 - 0.0)</w:t>
            </w:r>
          </w:p>
        </w:tc>
        <w:tc>
          <w:tcPr>
            <w:tcW w:w="1160" w:type="dxa"/>
          </w:tcPr>
          <w:p w14:paraId="53424006" w14:textId="59ABC975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2000–2004</w:t>
            </w:r>
          </w:p>
        </w:tc>
        <w:tc>
          <w:tcPr>
            <w:tcW w:w="1316" w:type="dxa"/>
          </w:tcPr>
          <w:p w14:paraId="2F9EFFDF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797" w:type="dxa"/>
          </w:tcPr>
          <w:p w14:paraId="38480E59" w14:textId="197FF3AB" w:rsidR="00064F77" w:rsidRPr="00064F77" w:rsidRDefault="00064F77" w:rsidP="00064F7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0 (0.0 - 3.3)</w:t>
            </w:r>
          </w:p>
        </w:tc>
        <w:tc>
          <w:tcPr>
            <w:tcW w:w="723" w:type="dxa"/>
          </w:tcPr>
          <w:p w14:paraId="01CAD1C0" w14:textId="62E96D5C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25</w:t>
            </w:r>
          </w:p>
        </w:tc>
      </w:tr>
      <w:tr w:rsidR="00064F77" w14:paraId="67F939FE" w14:textId="77777777" w:rsidTr="00360B47">
        <w:tc>
          <w:tcPr>
            <w:tcW w:w="1080" w:type="dxa"/>
          </w:tcPr>
          <w:p w14:paraId="35D2834C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1995–1999</w:t>
            </w:r>
          </w:p>
        </w:tc>
        <w:tc>
          <w:tcPr>
            <w:tcW w:w="1329" w:type="dxa"/>
          </w:tcPr>
          <w:p w14:paraId="6803BE0B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865" w:type="dxa"/>
          </w:tcPr>
          <w:p w14:paraId="21CE5CF6" w14:textId="64E43E88" w:rsidR="00064F77" w:rsidRPr="00064F77" w:rsidRDefault="00064F77" w:rsidP="00064F7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0 (0.0 - 0.0)</w:t>
            </w:r>
          </w:p>
        </w:tc>
        <w:tc>
          <w:tcPr>
            <w:tcW w:w="1160" w:type="dxa"/>
          </w:tcPr>
          <w:p w14:paraId="729E981D" w14:textId="2AABF478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2005–2009</w:t>
            </w:r>
          </w:p>
        </w:tc>
        <w:tc>
          <w:tcPr>
            <w:tcW w:w="1316" w:type="dxa"/>
          </w:tcPr>
          <w:p w14:paraId="493E94DC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97" w:type="dxa"/>
          </w:tcPr>
          <w:p w14:paraId="2B077E83" w14:textId="1441FF89" w:rsidR="00064F77" w:rsidRPr="00064F77" w:rsidRDefault="00064F77" w:rsidP="00064F7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0 (0.0 - 4.0)</w:t>
            </w:r>
          </w:p>
        </w:tc>
        <w:tc>
          <w:tcPr>
            <w:tcW w:w="723" w:type="dxa"/>
          </w:tcPr>
          <w:p w14:paraId="00E18D60" w14:textId="0AC02ED9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01</w:t>
            </w:r>
          </w:p>
        </w:tc>
      </w:tr>
      <w:tr w:rsidR="00064F77" w14:paraId="456DB378" w14:textId="77777777" w:rsidTr="00360B47">
        <w:tc>
          <w:tcPr>
            <w:tcW w:w="1080" w:type="dxa"/>
          </w:tcPr>
          <w:p w14:paraId="5F32C63A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1995–1999</w:t>
            </w:r>
          </w:p>
        </w:tc>
        <w:tc>
          <w:tcPr>
            <w:tcW w:w="1329" w:type="dxa"/>
          </w:tcPr>
          <w:p w14:paraId="39EB752A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1865" w:type="dxa"/>
          </w:tcPr>
          <w:p w14:paraId="64E4A992" w14:textId="67122026" w:rsidR="00064F77" w:rsidRPr="00064F77" w:rsidRDefault="00064F77" w:rsidP="00064F7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0 (0.0 - 0.0)</w:t>
            </w:r>
          </w:p>
        </w:tc>
        <w:tc>
          <w:tcPr>
            <w:tcW w:w="1160" w:type="dxa"/>
          </w:tcPr>
          <w:p w14:paraId="18FA9AC9" w14:textId="04D11A25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2010–2014</w:t>
            </w:r>
          </w:p>
        </w:tc>
        <w:tc>
          <w:tcPr>
            <w:tcW w:w="1316" w:type="dxa"/>
          </w:tcPr>
          <w:p w14:paraId="6110D248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1797" w:type="dxa"/>
          </w:tcPr>
          <w:p w14:paraId="193F5FB7" w14:textId="3BE56068" w:rsidR="00064F77" w:rsidRPr="00064F77" w:rsidRDefault="00064F77" w:rsidP="00064F7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0 (0.0 - 7.3)</w:t>
            </w:r>
          </w:p>
        </w:tc>
        <w:tc>
          <w:tcPr>
            <w:tcW w:w="723" w:type="dxa"/>
          </w:tcPr>
          <w:p w14:paraId="5D5FF603" w14:textId="441249DF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64F77" w14:paraId="534DAB18" w14:textId="77777777" w:rsidTr="00360B47">
        <w:tc>
          <w:tcPr>
            <w:tcW w:w="1080" w:type="dxa"/>
          </w:tcPr>
          <w:p w14:paraId="1C8AEF64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2000–2004</w:t>
            </w:r>
          </w:p>
        </w:tc>
        <w:tc>
          <w:tcPr>
            <w:tcW w:w="1329" w:type="dxa"/>
          </w:tcPr>
          <w:p w14:paraId="190E9F48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865" w:type="dxa"/>
          </w:tcPr>
          <w:p w14:paraId="43616B1A" w14:textId="465DD4DE" w:rsidR="00064F77" w:rsidRPr="00064F77" w:rsidRDefault="00064F77" w:rsidP="00064F7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0 (0.0 - 3.3)</w:t>
            </w:r>
          </w:p>
        </w:tc>
        <w:tc>
          <w:tcPr>
            <w:tcW w:w="1160" w:type="dxa"/>
          </w:tcPr>
          <w:p w14:paraId="6101395D" w14:textId="334A45B8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2005–2009</w:t>
            </w:r>
          </w:p>
        </w:tc>
        <w:tc>
          <w:tcPr>
            <w:tcW w:w="1316" w:type="dxa"/>
          </w:tcPr>
          <w:p w14:paraId="07028512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1797" w:type="dxa"/>
          </w:tcPr>
          <w:p w14:paraId="6D2061B2" w14:textId="2E11F398" w:rsidR="00064F77" w:rsidRPr="00064F77" w:rsidRDefault="00064F77" w:rsidP="00064F7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0 (0.0 - 4.0)</w:t>
            </w:r>
          </w:p>
        </w:tc>
        <w:tc>
          <w:tcPr>
            <w:tcW w:w="723" w:type="dxa"/>
          </w:tcPr>
          <w:p w14:paraId="06B7C6AE" w14:textId="51EC941F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89</w:t>
            </w:r>
          </w:p>
        </w:tc>
      </w:tr>
      <w:tr w:rsidR="00064F77" w14:paraId="064899AB" w14:textId="77777777" w:rsidTr="00360B47">
        <w:trPr>
          <w:trHeight w:val="89"/>
        </w:trPr>
        <w:tc>
          <w:tcPr>
            <w:tcW w:w="1080" w:type="dxa"/>
          </w:tcPr>
          <w:p w14:paraId="65A9A629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2000–2004</w:t>
            </w:r>
          </w:p>
        </w:tc>
        <w:tc>
          <w:tcPr>
            <w:tcW w:w="1329" w:type="dxa"/>
          </w:tcPr>
          <w:p w14:paraId="3858690F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865" w:type="dxa"/>
          </w:tcPr>
          <w:p w14:paraId="1384D965" w14:textId="51623F99" w:rsidR="00064F77" w:rsidRPr="00064F77" w:rsidRDefault="00064F77" w:rsidP="00064F7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0 (0.0 - 3.3)</w:t>
            </w:r>
          </w:p>
        </w:tc>
        <w:tc>
          <w:tcPr>
            <w:tcW w:w="1160" w:type="dxa"/>
          </w:tcPr>
          <w:p w14:paraId="32C32916" w14:textId="0B569453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2010–2014</w:t>
            </w:r>
          </w:p>
        </w:tc>
        <w:tc>
          <w:tcPr>
            <w:tcW w:w="1316" w:type="dxa"/>
          </w:tcPr>
          <w:p w14:paraId="040BF328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1797" w:type="dxa"/>
          </w:tcPr>
          <w:p w14:paraId="4ED5B617" w14:textId="6197D0BD" w:rsidR="00064F77" w:rsidRPr="00064F77" w:rsidRDefault="00064F77" w:rsidP="00064F7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0 (0.0 - 7.3)</w:t>
            </w:r>
          </w:p>
        </w:tc>
        <w:tc>
          <w:tcPr>
            <w:tcW w:w="723" w:type="dxa"/>
          </w:tcPr>
          <w:p w14:paraId="597C07EB" w14:textId="0E50DA5C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64F77" w14:paraId="1F22A445" w14:textId="77777777" w:rsidTr="00360B47">
        <w:tc>
          <w:tcPr>
            <w:tcW w:w="1080" w:type="dxa"/>
          </w:tcPr>
          <w:p w14:paraId="2A3BD9B0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2005–2009</w:t>
            </w:r>
          </w:p>
        </w:tc>
        <w:tc>
          <w:tcPr>
            <w:tcW w:w="1329" w:type="dxa"/>
          </w:tcPr>
          <w:p w14:paraId="551B00FD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1865" w:type="dxa"/>
          </w:tcPr>
          <w:p w14:paraId="660CB00E" w14:textId="16FB5E5D" w:rsidR="00064F77" w:rsidRPr="00064F77" w:rsidRDefault="00064F77" w:rsidP="00064F7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0 (0.0 - 4.0)</w:t>
            </w:r>
          </w:p>
        </w:tc>
        <w:tc>
          <w:tcPr>
            <w:tcW w:w="1160" w:type="dxa"/>
          </w:tcPr>
          <w:p w14:paraId="0801D1C4" w14:textId="6A94B5BB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2010–2014</w:t>
            </w:r>
          </w:p>
        </w:tc>
        <w:tc>
          <w:tcPr>
            <w:tcW w:w="1316" w:type="dxa"/>
          </w:tcPr>
          <w:p w14:paraId="48D8F63D" w14:textId="77777777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1797" w:type="dxa"/>
          </w:tcPr>
          <w:p w14:paraId="53BC62F6" w14:textId="1681E15C" w:rsidR="00064F77" w:rsidRPr="00064F77" w:rsidRDefault="00064F77" w:rsidP="00064F7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0 (0.0 - 7.3)</w:t>
            </w:r>
          </w:p>
        </w:tc>
        <w:tc>
          <w:tcPr>
            <w:tcW w:w="723" w:type="dxa"/>
          </w:tcPr>
          <w:p w14:paraId="466B582E" w14:textId="77B772CF" w:rsidR="00064F77" w:rsidRPr="00064F77" w:rsidRDefault="00064F77" w:rsidP="00064F7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64F77">
              <w:rPr>
                <w:color w:val="000000"/>
                <w:sz w:val="18"/>
                <w:szCs w:val="18"/>
              </w:rPr>
              <w:t>0.001</w:t>
            </w:r>
          </w:p>
        </w:tc>
      </w:tr>
    </w:tbl>
    <w:p w14:paraId="67C3760F" w14:textId="77777777" w:rsidR="006522C4" w:rsidRDefault="006522C4" w:rsidP="006522C4">
      <w:pPr>
        <w:rPr>
          <w:sz w:val="20"/>
          <w:szCs w:val="20"/>
        </w:rPr>
      </w:pPr>
    </w:p>
    <w:p w14:paraId="723A6EEB" w14:textId="77777777" w:rsidR="0075361F" w:rsidRPr="008D60CC" w:rsidRDefault="0075361F"/>
    <w:sectPr w:rsidR="0075361F" w:rsidRPr="008D60CC" w:rsidSect="007B6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B0396E"/>
    <w:multiLevelType w:val="multilevel"/>
    <w:tmpl w:val="01183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4534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2C4"/>
    <w:rsid w:val="00002EB2"/>
    <w:rsid w:val="00014950"/>
    <w:rsid w:val="00016CA1"/>
    <w:rsid w:val="00030F5D"/>
    <w:rsid w:val="000555D9"/>
    <w:rsid w:val="00061362"/>
    <w:rsid w:val="000617C7"/>
    <w:rsid w:val="00062849"/>
    <w:rsid w:val="00062F0C"/>
    <w:rsid w:val="00064297"/>
    <w:rsid w:val="00064F77"/>
    <w:rsid w:val="00084A19"/>
    <w:rsid w:val="00091AD9"/>
    <w:rsid w:val="000954DF"/>
    <w:rsid w:val="000A6D6F"/>
    <w:rsid w:val="000A7D99"/>
    <w:rsid w:val="000C2CF4"/>
    <w:rsid w:val="00102830"/>
    <w:rsid w:val="0010361D"/>
    <w:rsid w:val="00123B0C"/>
    <w:rsid w:val="00132BDB"/>
    <w:rsid w:val="001335A8"/>
    <w:rsid w:val="001451AC"/>
    <w:rsid w:val="00155458"/>
    <w:rsid w:val="00155BB9"/>
    <w:rsid w:val="00165488"/>
    <w:rsid w:val="00176238"/>
    <w:rsid w:val="00180D8D"/>
    <w:rsid w:val="001B288C"/>
    <w:rsid w:val="001E71AC"/>
    <w:rsid w:val="001F09FC"/>
    <w:rsid w:val="001F342E"/>
    <w:rsid w:val="001F4660"/>
    <w:rsid w:val="00201756"/>
    <w:rsid w:val="00204B18"/>
    <w:rsid w:val="002135DF"/>
    <w:rsid w:val="002220BC"/>
    <w:rsid w:val="00222CCA"/>
    <w:rsid w:val="00225798"/>
    <w:rsid w:val="00232BBC"/>
    <w:rsid w:val="00237FF3"/>
    <w:rsid w:val="00242D60"/>
    <w:rsid w:val="00264E93"/>
    <w:rsid w:val="0026522C"/>
    <w:rsid w:val="002660D6"/>
    <w:rsid w:val="0028085D"/>
    <w:rsid w:val="00284EFB"/>
    <w:rsid w:val="00297F19"/>
    <w:rsid w:val="002A687A"/>
    <w:rsid w:val="002A6F62"/>
    <w:rsid w:val="002F23E6"/>
    <w:rsid w:val="002F5EF3"/>
    <w:rsid w:val="00305A41"/>
    <w:rsid w:val="0031780F"/>
    <w:rsid w:val="00340437"/>
    <w:rsid w:val="0036063D"/>
    <w:rsid w:val="00360B47"/>
    <w:rsid w:val="00366620"/>
    <w:rsid w:val="00370875"/>
    <w:rsid w:val="00375F3C"/>
    <w:rsid w:val="003773FE"/>
    <w:rsid w:val="003809F6"/>
    <w:rsid w:val="003920DD"/>
    <w:rsid w:val="003B4CC6"/>
    <w:rsid w:val="003D3930"/>
    <w:rsid w:val="003D5013"/>
    <w:rsid w:val="003E1C48"/>
    <w:rsid w:val="003E7CD4"/>
    <w:rsid w:val="0040773B"/>
    <w:rsid w:val="00414356"/>
    <w:rsid w:val="004232F5"/>
    <w:rsid w:val="0044031A"/>
    <w:rsid w:val="00444081"/>
    <w:rsid w:val="00453515"/>
    <w:rsid w:val="00486251"/>
    <w:rsid w:val="00491399"/>
    <w:rsid w:val="00496EAE"/>
    <w:rsid w:val="004C4417"/>
    <w:rsid w:val="004D1CD1"/>
    <w:rsid w:val="004D4E5E"/>
    <w:rsid w:val="004E51EC"/>
    <w:rsid w:val="004F20BB"/>
    <w:rsid w:val="004F530C"/>
    <w:rsid w:val="005102A0"/>
    <w:rsid w:val="005117C5"/>
    <w:rsid w:val="00540379"/>
    <w:rsid w:val="00546E9C"/>
    <w:rsid w:val="00564F37"/>
    <w:rsid w:val="00574C25"/>
    <w:rsid w:val="005A1543"/>
    <w:rsid w:val="005A1CD4"/>
    <w:rsid w:val="005B02FE"/>
    <w:rsid w:val="005F4B15"/>
    <w:rsid w:val="00606B61"/>
    <w:rsid w:val="00612B01"/>
    <w:rsid w:val="0062701C"/>
    <w:rsid w:val="00630BE7"/>
    <w:rsid w:val="0064436D"/>
    <w:rsid w:val="00651E0C"/>
    <w:rsid w:val="006522C4"/>
    <w:rsid w:val="00661ACC"/>
    <w:rsid w:val="006651C2"/>
    <w:rsid w:val="0068412C"/>
    <w:rsid w:val="00684CB2"/>
    <w:rsid w:val="00691038"/>
    <w:rsid w:val="00695658"/>
    <w:rsid w:val="006B410B"/>
    <w:rsid w:val="006D09E8"/>
    <w:rsid w:val="006D4DBF"/>
    <w:rsid w:val="006E687A"/>
    <w:rsid w:val="006F20E6"/>
    <w:rsid w:val="006F33A5"/>
    <w:rsid w:val="00702A4C"/>
    <w:rsid w:val="00740456"/>
    <w:rsid w:val="0074473E"/>
    <w:rsid w:val="0075361F"/>
    <w:rsid w:val="00757E2A"/>
    <w:rsid w:val="00765EA2"/>
    <w:rsid w:val="007665C0"/>
    <w:rsid w:val="007740FB"/>
    <w:rsid w:val="00792BB0"/>
    <w:rsid w:val="007A7665"/>
    <w:rsid w:val="007B0414"/>
    <w:rsid w:val="007B6DCB"/>
    <w:rsid w:val="007D1D03"/>
    <w:rsid w:val="007E3BE8"/>
    <w:rsid w:val="007F3D3C"/>
    <w:rsid w:val="007F4B47"/>
    <w:rsid w:val="007F64B9"/>
    <w:rsid w:val="00807F5A"/>
    <w:rsid w:val="00827FBA"/>
    <w:rsid w:val="0084028C"/>
    <w:rsid w:val="00852EA4"/>
    <w:rsid w:val="0086792F"/>
    <w:rsid w:val="00874628"/>
    <w:rsid w:val="008864A4"/>
    <w:rsid w:val="008A54E3"/>
    <w:rsid w:val="008A5869"/>
    <w:rsid w:val="008A67E8"/>
    <w:rsid w:val="008C32D0"/>
    <w:rsid w:val="008D0769"/>
    <w:rsid w:val="008D344C"/>
    <w:rsid w:val="008D60CC"/>
    <w:rsid w:val="008E1ED4"/>
    <w:rsid w:val="008E34E5"/>
    <w:rsid w:val="009049D4"/>
    <w:rsid w:val="00910A35"/>
    <w:rsid w:val="009239D6"/>
    <w:rsid w:val="00934BA2"/>
    <w:rsid w:val="0093518B"/>
    <w:rsid w:val="00952554"/>
    <w:rsid w:val="00957928"/>
    <w:rsid w:val="009734F0"/>
    <w:rsid w:val="009827A5"/>
    <w:rsid w:val="009B737F"/>
    <w:rsid w:val="009C4837"/>
    <w:rsid w:val="009E49F0"/>
    <w:rsid w:val="009E7EB2"/>
    <w:rsid w:val="009F1070"/>
    <w:rsid w:val="00A33D14"/>
    <w:rsid w:val="00A3440E"/>
    <w:rsid w:val="00A41BBB"/>
    <w:rsid w:val="00A42ABC"/>
    <w:rsid w:val="00A53A46"/>
    <w:rsid w:val="00A55EA4"/>
    <w:rsid w:val="00AA1FF5"/>
    <w:rsid w:val="00AC71C0"/>
    <w:rsid w:val="00AD3C7B"/>
    <w:rsid w:val="00AD7DC4"/>
    <w:rsid w:val="00B12661"/>
    <w:rsid w:val="00B308CE"/>
    <w:rsid w:val="00B32173"/>
    <w:rsid w:val="00B467EC"/>
    <w:rsid w:val="00B72882"/>
    <w:rsid w:val="00BA1801"/>
    <w:rsid w:val="00BB1187"/>
    <w:rsid w:val="00BB31AF"/>
    <w:rsid w:val="00BC6190"/>
    <w:rsid w:val="00BC6449"/>
    <w:rsid w:val="00BE30CB"/>
    <w:rsid w:val="00C21A92"/>
    <w:rsid w:val="00C23C12"/>
    <w:rsid w:val="00C247BA"/>
    <w:rsid w:val="00C31EE8"/>
    <w:rsid w:val="00C34946"/>
    <w:rsid w:val="00C37992"/>
    <w:rsid w:val="00C51656"/>
    <w:rsid w:val="00C6281E"/>
    <w:rsid w:val="00C63A09"/>
    <w:rsid w:val="00C65BAF"/>
    <w:rsid w:val="00C700C4"/>
    <w:rsid w:val="00C77F3D"/>
    <w:rsid w:val="00C80B36"/>
    <w:rsid w:val="00C853DE"/>
    <w:rsid w:val="00C9347A"/>
    <w:rsid w:val="00C96E79"/>
    <w:rsid w:val="00CB0E12"/>
    <w:rsid w:val="00CC1C81"/>
    <w:rsid w:val="00CC7CA1"/>
    <w:rsid w:val="00CE1801"/>
    <w:rsid w:val="00D0080A"/>
    <w:rsid w:val="00D03240"/>
    <w:rsid w:val="00D04E92"/>
    <w:rsid w:val="00D13649"/>
    <w:rsid w:val="00D2572F"/>
    <w:rsid w:val="00D30C53"/>
    <w:rsid w:val="00D30E15"/>
    <w:rsid w:val="00D37E37"/>
    <w:rsid w:val="00D4747B"/>
    <w:rsid w:val="00D66656"/>
    <w:rsid w:val="00D75822"/>
    <w:rsid w:val="00D7764A"/>
    <w:rsid w:val="00D9456D"/>
    <w:rsid w:val="00D946BB"/>
    <w:rsid w:val="00DA3162"/>
    <w:rsid w:val="00DA7AB0"/>
    <w:rsid w:val="00DC296A"/>
    <w:rsid w:val="00DD13BE"/>
    <w:rsid w:val="00DD1BC3"/>
    <w:rsid w:val="00DE2691"/>
    <w:rsid w:val="00E05F70"/>
    <w:rsid w:val="00E066B6"/>
    <w:rsid w:val="00E2583F"/>
    <w:rsid w:val="00E54C0C"/>
    <w:rsid w:val="00E6033A"/>
    <w:rsid w:val="00E746DE"/>
    <w:rsid w:val="00EA4986"/>
    <w:rsid w:val="00EC7C8D"/>
    <w:rsid w:val="00EE3846"/>
    <w:rsid w:val="00EF410D"/>
    <w:rsid w:val="00F07D7D"/>
    <w:rsid w:val="00F178EF"/>
    <w:rsid w:val="00F30E59"/>
    <w:rsid w:val="00F31B47"/>
    <w:rsid w:val="00F32EFC"/>
    <w:rsid w:val="00F41027"/>
    <w:rsid w:val="00F42AAA"/>
    <w:rsid w:val="00F54BE1"/>
    <w:rsid w:val="00F60D99"/>
    <w:rsid w:val="00F735AC"/>
    <w:rsid w:val="00F73633"/>
    <w:rsid w:val="00FE0A0D"/>
    <w:rsid w:val="00FE153B"/>
    <w:rsid w:val="00FE61E1"/>
    <w:rsid w:val="00FE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85937"/>
  <w14:defaultImageDpi w14:val="32767"/>
  <w15:chartTrackingRefBased/>
  <w15:docId w15:val="{FD8096FE-E344-084F-882A-69B3F7A45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22C4"/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2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2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2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2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2C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2C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2C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2C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2C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2C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2C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2C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2C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2C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2C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2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2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2C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22C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2C4"/>
    <w:pPr>
      <w:spacing w:before="160" w:after="160"/>
      <w:jc w:val="center"/>
    </w:pPr>
    <w:rPr>
      <w:rFonts w:eastAsiaTheme="minorHAnsi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2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2C4"/>
    <w:pPr>
      <w:ind w:left="720"/>
      <w:contextualSpacing/>
    </w:pPr>
    <w:rPr>
      <w:rFonts w:eastAsiaTheme="minorHAnsi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2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2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2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18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0</Words>
  <Characters>515</Characters>
  <Application>Microsoft Office Word</Application>
  <DocSecurity>0</DocSecurity>
  <Lines>53</Lines>
  <Paragraphs>50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Clayton R</dc:creator>
  <cp:keywords/>
  <dc:description/>
  <cp:lastModifiedBy>Baker, Clayton R</cp:lastModifiedBy>
  <cp:revision>8</cp:revision>
  <dcterms:created xsi:type="dcterms:W3CDTF">2026-02-11T00:48:00Z</dcterms:created>
  <dcterms:modified xsi:type="dcterms:W3CDTF">2026-04-03T03:03:00Z</dcterms:modified>
</cp:coreProperties>
</file>